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F7F" w:rsidRPr="004F1990" w:rsidRDefault="004F1990" w:rsidP="004F1990">
      <w:pPr>
        <w:ind w:firstLineChars="300" w:firstLine="720"/>
        <w:jc w:val="center"/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S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earch terms and search strategies</w:t>
      </w:r>
    </w:p>
    <w:p w:rsidR="004F1990" w:rsidRPr="004F1990" w:rsidRDefault="004F1990" w:rsidP="003C1BE9">
      <w:pPr>
        <w:ind w:firstLineChars="300" w:firstLine="720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3C1BE9" w:rsidRPr="004F1990" w:rsidRDefault="003C1BE9" w:rsidP="003C1BE9">
      <w:pPr>
        <w:ind w:firstLineChars="300" w:firstLine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1. PubMed</w:t>
      </w:r>
      <w:r w:rsidR="00D31A4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5063]</w:t>
      </w:r>
    </w:p>
    <w:p w:rsidR="007A682F" w:rsidRPr="004F1990" w:rsidRDefault="003C1BE9" w:rsidP="0059090A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(antimicrobial* [Title/Abstract] OR antibiotic [Title/Abstract] OR </w:t>
      </w:r>
      <w:r w:rsidR="001D284C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microbial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Title/Abstract] </w:t>
      </w:r>
      <w:r w:rsidR="0059090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bacterial*[Title/Abstract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multi-drug [Title/Abstract] OR multidrug [Title/Abstract]</w:t>
      </w:r>
      <w:r w:rsidR="007A682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multiple-drug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[Title/Abstract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multiple drug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Title/Abstract]</w:t>
      </w:r>
      <w:r w:rsidR="0059090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</w:t>
      </w:r>
      <w:r w:rsidR="007A682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gram-positive[Title/Abstract] OR gram-negative[Title/Abstract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7A682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enterococcus[Title/Abstract] OR escherichia[Title/Abstract] OR klebsiella[Title/Abstract] OR enterobacter[Title/Abstract] OR pseudomonas[Title/Abstract] OR acinetobacter[Title/Abstract] OR staphylococcus[Title/Abstract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  <w:r w:rsidR="001D284C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1D284C"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59090A" w:rsidRPr="004F1990" w:rsidRDefault="001D284C" w:rsidP="0059090A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(resistan*[Title/Abstract] </w:t>
      </w:r>
      <w:r w:rsidR="0059090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MDR[Title/Abstract]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</w:t>
      </w:r>
      <w:r w:rsidR="00D33438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susceptib*[Title/Abstract] OR nonsusceptib*[Title/Abstract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  <w:r w:rsidR="00D33438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3C1BE9"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economic</w:t>
      </w:r>
      <w:r w:rsidR="00CD7890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r w:rsidR="00A94C6D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[Title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]</w:t>
      </w:r>
      <w:r w:rsidR="00AC1A73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5973EC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cost</w:t>
      </w:r>
      <w:r w:rsidR="00CD7890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r w:rsidR="005973EC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[Title] </w:t>
      </w:r>
      <w:r w:rsidR="00AC1A73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length of stay</w:t>
      </w:r>
      <w:r w:rsidR="00A94C6D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[Title</w:t>
      </w:r>
      <w:r w:rsidR="00AC1A73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]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</w:t>
      </w:r>
      <w:r w:rsidR="005973EC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hospital stay</w:t>
      </w:r>
      <w:r w:rsidR="00CD7890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[Title] </w:t>
      </w:r>
      <w:r w:rsidR="00AC1A73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mortality[Title] </w:t>
      </w:r>
      <w:r w:rsidR="00CD7890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clinical[Title]</w:t>
      </w:r>
      <w:r w:rsidR="006F414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resource utilization[Title] OR burden[Title] </w:t>
      </w:r>
      <w:r w:rsidR="00D22BB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outcome[Title]</w:t>
      </w:r>
      <w:r w:rsidR="00CE2608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  <w:r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="0059090A"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59090A" w:rsidRPr="004F1990" w:rsidRDefault="0059090A" w:rsidP="0059090A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inpatients [M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esh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erms] </w:t>
      </w:r>
      <w:r w:rsidR="000A039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outpatients [M</w:t>
      </w:r>
      <w:r w:rsidR="000A039B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esh</w:t>
      </w:r>
      <w:r w:rsidR="000A039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terms]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</w:t>
      </w:r>
      <w:r w:rsidR="00C90B7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inpatient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[Title/Abstract] OR </w:t>
      </w:r>
      <w:r w:rsidR="000A039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utpatient</w:t>
      </w:r>
      <w:r w:rsidR="00C90B7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r w:rsidR="000A039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[Title/Abstract] OR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hospital[Title/Abstract] OR hospitals[Title/Abstract] OR hospitalization[Title/Abstract] OR hospitalized[Title/Abstract])</w:t>
      </w:r>
    </w:p>
    <w:p w:rsidR="003C1BE9" w:rsidRPr="004F1990" w:rsidRDefault="003C1BE9" w:rsidP="00962831">
      <w:pPr>
        <w:tabs>
          <w:tab w:val="left" w:pos="1276"/>
        </w:tabs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2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. Web of Science</w:t>
      </w:r>
      <w:r w:rsidR="00C57EA9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1250</w:t>
      </w:r>
      <w:r w:rsidR="00D31A4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]</w:t>
      </w:r>
    </w:p>
    <w:p w:rsidR="00750F7F" w:rsidRPr="004F1990" w:rsidRDefault="003C1BE9" w:rsidP="00750F7F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(antimicrobial* OR antibiotic OR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microbial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bacterial* OR multi-drug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multidrug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multiple-drug</w:t>
      </w:r>
      <w:r w:rsidR="00C90B7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multiple drug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gram-positive OR gram-negative OR enterococcus OR escherichia OR klebsiella OR enterobacter OR  pseudomonas OR acinetobacter OR staphylococcus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[Topic] </w:t>
      </w:r>
      <w:r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750F7F" w:rsidRPr="004F1990" w:rsidRDefault="003C1BE9" w:rsidP="00FD548A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resistan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MDR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susceptib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nonsusceptib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[Topic] </w:t>
      </w:r>
      <w:r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(inpatients </w:t>
      </w:r>
      <w:r w:rsidR="00750F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outpatients OR patients OR patient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hospital OR hospitals OR hospitalization OR hospitalized) [Topic]</w:t>
      </w:r>
      <w:r w:rsidR="00C90B7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90B7B"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C90B7B" w:rsidRPr="004F1990" w:rsidRDefault="00C90B7B" w:rsidP="00C90B7B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economic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cost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length of stay OR hospital stay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mortality</w:t>
      </w:r>
      <w:r w:rsidR="00962831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R clinical OR outcome OR burden OR resource utilization) [Title]</w:t>
      </w:r>
    </w:p>
    <w:p w:rsidR="003C1BE9" w:rsidRPr="004F1990" w:rsidRDefault="003C1BE9" w:rsidP="00962831">
      <w:pPr>
        <w:tabs>
          <w:tab w:val="left" w:pos="1276"/>
        </w:tabs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B81BF7" w:rsidRPr="004F1990" w:rsidRDefault="003C1BE9" w:rsidP="005A1830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3. Embase</w:t>
      </w:r>
      <w:r w:rsidR="00D31A4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7010]</w:t>
      </w:r>
    </w:p>
    <w:p w:rsidR="001929AA" w:rsidRPr="004F1990" w:rsidRDefault="001929AA" w:rsidP="001929AA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‘antimicrobial*’:ab,ti OR ‘antibiotic’:ab,ti</w:t>
      </w:r>
      <w:r w:rsidR="0065259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90B7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‘microbial’:ab,ti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OR ‘bacterial’:ab,ti OR ‘multi-drug’:ab,ti OR ‘multidrug’:ab,ti OR ‘multiple-drug’:ab,ti OR ‘multiple drug’:ab,ti OR ‘gram-positive’:ab,ti OR ‘gram-negative’:ab,ti OR ‘enterococcus’:ab,ti OR ‘escherichia’:ab,ti OR ‘klebsiella’:ab,ti OR ‘enterobacter’:ab,ti OR ‘pseudomonas’:ab,ti OR ‘acinetobacter’:ab,ti OR ‘staphylococcus’:ab,ti) </w:t>
      </w:r>
      <w:r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1929AA" w:rsidRPr="004F1990" w:rsidRDefault="001929AA" w:rsidP="001929AA">
      <w:pPr>
        <w:tabs>
          <w:tab w:val="left" w:pos="1276"/>
        </w:tabs>
        <w:ind w:left="720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(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‘resistan*’:ab,ti OR ‘MDR’:ab,ti OR ‘susceptib*’:ab,ti OR ‘nonsusceptib*’:ab,ti) </w:t>
      </w:r>
      <w:r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C2052F" w:rsidRPr="004F1990" w:rsidRDefault="001929AA" w:rsidP="001929AA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C2052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‘economic*’:ti OR ‘cost*’:ti OR ‘length of stay’:ti OR ‘hospital stay*’:ti OR ‘mortality’:ti OR ‘clinical’:ti OR ‘outcome’:ti OR ‘burden’:ti</w:t>
      </w:r>
      <w:r w:rsidR="002C0ED8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‘resource utilization’:ti</w:t>
      </w:r>
      <w:r w:rsidR="00C2052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</w:t>
      </w:r>
      <w:r w:rsidR="00C2052F" w:rsidRPr="004F1990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D</w:t>
      </w:r>
    </w:p>
    <w:p w:rsidR="00C2052F" w:rsidRPr="004F1990" w:rsidRDefault="00C2052F" w:rsidP="00C2052F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(‘hospital patient’/exp OR ‘inpatients’:ab,ti OR ‘</w:t>
      </w:r>
      <w:r w:rsidR="00AB043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out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patients’:ab,ti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O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R ‘hospital’:ab,ti OR ‘hospitals’:ab,ti OR ‘hospitalization’:ab,ti OR ‘hospitalized’:ab,ti)</w:t>
      </w:r>
    </w:p>
    <w:p w:rsidR="00B81BF7" w:rsidRPr="004F1990" w:rsidRDefault="00B81BF7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4. CNKI</w:t>
      </w:r>
      <w:r w:rsidR="005D0D7F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242]</w:t>
      </w: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SU=(’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抗生素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</w:t>
      </w:r>
      <w:r w:rsidR="007713CE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7713CE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抗菌药物</w:t>
      </w:r>
      <w:r w:rsidR="007713CE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病原菌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致病菌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抗菌素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黄色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葡萄球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葡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球菌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大肠埃希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大肠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杆菌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杆菌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肺炎克雷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AD44E5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铜绿假单胞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曼不动杆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97DF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氏不动杆菌</w:t>
      </w:r>
      <w:r w:rsidR="00B97DF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阴性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阴性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阳性菌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阳性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AND SU=(’</w:t>
      </w:r>
      <w:r w:rsidR="00B23A59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耐药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7713CE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敏感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’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多重耐药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多药耐药</w:t>
      </w:r>
      <w:r w:rsidR="00AD44E5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B23A5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AND SU=(‘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住院费用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医疗费用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经济负担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疾病负担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天数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时间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日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="00FF625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死亡率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579D2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="00082EC0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病死率</w:t>
      </w:r>
      <w:r w:rsidR="000579D2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 AND SU=(‘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患者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+’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病人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’)</w:t>
      </w:r>
    </w:p>
    <w:p w:rsidR="003C1BE9" w:rsidRPr="004F1990" w:rsidRDefault="003C1BE9" w:rsidP="003C1BE9">
      <w:pPr>
        <w:tabs>
          <w:tab w:val="left" w:pos="1276"/>
        </w:tabs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5. Wanfang data</w:t>
      </w:r>
      <w:r w:rsidR="00EC132D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105]</w:t>
      </w:r>
    </w:p>
    <w:p w:rsidR="003C1BE9" w:rsidRPr="004F1990" w:rsidRDefault="009A0488" w:rsidP="009771B4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主题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:(</w:t>
      </w:r>
      <w:r w:rsidR="00B97DF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抗生素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抗菌药物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病原菌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致病菌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抗菌素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黄色葡萄球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葡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球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”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大肠埃希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”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杆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”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肺炎克雷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*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”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铜绿假单胞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曼不动杆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氏不动杆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阴性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阴性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阳性菌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B97DFA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阳性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*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主题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:(</w:t>
      </w:r>
      <w:r w:rsidR="00EA03E3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耐药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EA03E3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敏感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EA03E3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多重耐药</w:t>
      </w:r>
      <w:r w:rsidR="00493E87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+</w:t>
      </w:r>
      <w:r w:rsidR="00EA03E3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多药耐药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*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题名或关键词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:(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住院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费用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9771B4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医疗费用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经济负担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疾病负担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住院</w:t>
      </w:r>
      <w:r w:rsidR="007E312B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天数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住院时间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住院日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死亡率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病死率</w:t>
      </w: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*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主题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:(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患者</w:t>
      </w:r>
      <w:r w:rsidR="009771B4"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+</w:t>
      </w:r>
      <w:r w:rsidR="003C1BE9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病人</w:t>
      </w:r>
      <w:r w:rsidR="007E312B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3C1BE9" w:rsidRPr="004F1990" w:rsidRDefault="003C1BE9" w:rsidP="003C1BE9">
      <w:pPr>
        <w:tabs>
          <w:tab w:val="left" w:pos="1276"/>
        </w:tabs>
        <w:ind w:left="72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>6. CQVIP</w:t>
      </w:r>
      <w:r w:rsidR="00686AFE" w:rsidRPr="004F19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23]</w:t>
      </w:r>
    </w:p>
    <w:p w:rsidR="00CD6226" w:rsidRPr="004F1990" w:rsidRDefault="00A04518" w:rsidP="004F1990">
      <w:pPr>
        <w:tabs>
          <w:tab w:val="left" w:pos="1276"/>
        </w:tabs>
        <w:ind w:left="720"/>
        <w:rPr>
          <w:rFonts w:cstheme="minorHAnsi"/>
          <w:color w:val="000000" w:themeColor="text1"/>
          <w:lang w:val="en-GB"/>
        </w:rPr>
      </w:pP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(K=(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抗生素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抗菌药物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病原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致病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抗菌素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黄色葡萄球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金葡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球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大肠埃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肠杆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肺炎克雷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铜绿假单胞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曼不动杆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鲍氏不动杆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阴性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阴性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阳性菌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革兰氏阳性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)) AND (K=(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耐药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敏感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多重耐药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多药耐药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)) AND (K=(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费用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医疗费用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经济负担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疾病负担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天数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时间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住院日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死亡率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 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病死率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)) AND (K=(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患者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 xml:space="preserve"> OR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病人</w:t>
      </w:r>
      <w:r w:rsidRPr="004F1990">
        <w:rPr>
          <w:rFonts w:ascii="Arial" w:hAnsi="Arial" w:cs="Arial" w:hint="eastAsia"/>
          <w:color w:val="000000" w:themeColor="text1"/>
          <w:sz w:val="24"/>
          <w:szCs w:val="24"/>
          <w:lang w:val="en-GB"/>
        </w:rPr>
        <w:t>))</w:t>
      </w:r>
    </w:p>
    <w:sectPr w:rsidR="00CD6226" w:rsidRPr="004F1990" w:rsidSect="00902EB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E3A" w:rsidRDefault="00441E3A" w:rsidP="000F2504">
      <w:r>
        <w:separator/>
      </w:r>
    </w:p>
  </w:endnote>
  <w:endnote w:type="continuationSeparator" w:id="0">
    <w:p w:rsidR="00441E3A" w:rsidRDefault="00441E3A" w:rsidP="000F2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E3A" w:rsidRDefault="00441E3A" w:rsidP="000F2504">
      <w:r>
        <w:separator/>
      </w:r>
    </w:p>
  </w:footnote>
  <w:footnote w:type="continuationSeparator" w:id="0">
    <w:p w:rsidR="00441E3A" w:rsidRDefault="00441E3A" w:rsidP="000F2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D31"/>
    <w:rsid w:val="000579D2"/>
    <w:rsid w:val="00067FEF"/>
    <w:rsid w:val="00082EC0"/>
    <w:rsid w:val="000A039B"/>
    <w:rsid w:val="000F2504"/>
    <w:rsid w:val="000F6FC9"/>
    <w:rsid w:val="001228B8"/>
    <w:rsid w:val="00156CAE"/>
    <w:rsid w:val="0016573A"/>
    <w:rsid w:val="001929AA"/>
    <w:rsid w:val="001B0941"/>
    <w:rsid w:val="001D284C"/>
    <w:rsid w:val="001F29B8"/>
    <w:rsid w:val="00271D6E"/>
    <w:rsid w:val="002B5AA8"/>
    <w:rsid w:val="002C0ED8"/>
    <w:rsid w:val="003C1BE9"/>
    <w:rsid w:val="00441E3A"/>
    <w:rsid w:val="00493E87"/>
    <w:rsid w:val="004F1990"/>
    <w:rsid w:val="0054146E"/>
    <w:rsid w:val="005714D7"/>
    <w:rsid w:val="0059090A"/>
    <w:rsid w:val="005973EC"/>
    <w:rsid w:val="005A1830"/>
    <w:rsid w:val="005C396A"/>
    <w:rsid w:val="005C39E3"/>
    <w:rsid w:val="005D0D7F"/>
    <w:rsid w:val="006354F7"/>
    <w:rsid w:val="00652592"/>
    <w:rsid w:val="00686AFE"/>
    <w:rsid w:val="006F414B"/>
    <w:rsid w:val="00726F04"/>
    <w:rsid w:val="0073522A"/>
    <w:rsid w:val="00750F7F"/>
    <w:rsid w:val="00771304"/>
    <w:rsid w:val="007713CE"/>
    <w:rsid w:val="007A682F"/>
    <w:rsid w:val="007A6939"/>
    <w:rsid w:val="007E312B"/>
    <w:rsid w:val="00806687"/>
    <w:rsid w:val="008B7FC3"/>
    <w:rsid w:val="008C0AAF"/>
    <w:rsid w:val="008F75AE"/>
    <w:rsid w:val="00902EB6"/>
    <w:rsid w:val="00962831"/>
    <w:rsid w:val="009771B4"/>
    <w:rsid w:val="00987F9E"/>
    <w:rsid w:val="009A0488"/>
    <w:rsid w:val="009B370E"/>
    <w:rsid w:val="00A04518"/>
    <w:rsid w:val="00A22180"/>
    <w:rsid w:val="00A61B4E"/>
    <w:rsid w:val="00A94C6D"/>
    <w:rsid w:val="00AB0434"/>
    <w:rsid w:val="00AC1A73"/>
    <w:rsid w:val="00AD44E5"/>
    <w:rsid w:val="00B12073"/>
    <w:rsid w:val="00B23A59"/>
    <w:rsid w:val="00B81BF7"/>
    <w:rsid w:val="00B90D31"/>
    <w:rsid w:val="00B97DFA"/>
    <w:rsid w:val="00C2052F"/>
    <w:rsid w:val="00C57EA9"/>
    <w:rsid w:val="00C66FC2"/>
    <w:rsid w:val="00C90B7B"/>
    <w:rsid w:val="00CD6226"/>
    <w:rsid w:val="00CD7890"/>
    <w:rsid w:val="00CE2608"/>
    <w:rsid w:val="00CE63E1"/>
    <w:rsid w:val="00CF71AF"/>
    <w:rsid w:val="00D22BB9"/>
    <w:rsid w:val="00D31A42"/>
    <w:rsid w:val="00D33438"/>
    <w:rsid w:val="00D50081"/>
    <w:rsid w:val="00D501D1"/>
    <w:rsid w:val="00D63A2D"/>
    <w:rsid w:val="00D83C73"/>
    <w:rsid w:val="00EA03E3"/>
    <w:rsid w:val="00EC132D"/>
    <w:rsid w:val="00F24812"/>
    <w:rsid w:val="00F841FA"/>
    <w:rsid w:val="00FD548A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05B981-E2E3-4DD2-A1EE-5CE1E080D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Zhen</dc:creator>
  <cp:keywords/>
  <dc:description/>
  <cp:lastModifiedBy>Xuemei Zhen</cp:lastModifiedBy>
  <cp:revision>37</cp:revision>
  <dcterms:created xsi:type="dcterms:W3CDTF">2019-01-16T10:28:00Z</dcterms:created>
  <dcterms:modified xsi:type="dcterms:W3CDTF">2019-03-07T08:23:00Z</dcterms:modified>
</cp:coreProperties>
</file>